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D6FFB" w14:textId="4723DABF" w:rsidR="00B862C9" w:rsidRPr="00B862C9" w:rsidRDefault="00477A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F1862"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</w:t>
      </w:r>
      <w:r w:rsidR="00B862C9" w:rsidRPr="00B862C9">
        <w:rPr>
          <w:rFonts w:ascii="Times New Roman" w:hAnsi="Times New Roman" w:cs="Times New Roman"/>
        </w:rPr>
        <w:t xml:space="preserve">: Reasons for no enrolment </w:t>
      </w:r>
    </w:p>
    <w:tbl>
      <w:tblPr>
        <w:tblStyle w:val="TableNormal1"/>
        <w:tblW w:w="8660" w:type="dxa"/>
        <w:tblInd w:w="20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960"/>
        <w:gridCol w:w="700"/>
      </w:tblGrid>
      <w:tr w:rsidR="00B862C9" w:rsidRPr="00B862C9" w14:paraId="614D1DE3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DE66B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b/>
                <w:lang w:val="en-GB"/>
              </w:rPr>
            </w:pPr>
            <w:r w:rsidRPr="00B862C9">
              <w:rPr>
                <w:rFonts w:ascii="Times New Roman" w:hAnsi="Times New Roman" w:cs="Times New Roman"/>
                <w:b/>
                <w:bCs/>
                <w:lang w:val="en-GB"/>
              </w:rPr>
              <w:t>Reaso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0D88FD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862C9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</w:tr>
      <w:tr w:rsidR="00B862C9" w:rsidRPr="00B862C9" w14:paraId="33F720D7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06E58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 xml:space="preserve">Other antiplatelet therapy (including </w:t>
            </w:r>
            <w:proofErr w:type="spellStart"/>
            <w:r w:rsidRPr="00B862C9">
              <w:rPr>
                <w:rFonts w:ascii="Times New Roman" w:hAnsi="Times New Roman" w:cs="Times New Roman"/>
                <w:lang w:val="en-GB"/>
              </w:rPr>
              <w:t>GPIIb</w:t>
            </w:r>
            <w:proofErr w:type="spellEnd"/>
            <w:r w:rsidRPr="00B862C9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B862C9">
              <w:rPr>
                <w:rFonts w:ascii="Times New Roman" w:hAnsi="Times New Roman" w:cs="Times New Roman"/>
                <w:lang w:val="en-GB"/>
              </w:rPr>
              <w:t>IIIa</w:t>
            </w:r>
            <w:proofErr w:type="spellEnd"/>
            <w:r w:rsidRPr="00B862C9">
              <w:rPr>
                <w:rFonts w:ascii="Times New Roman" w:hAnsi="Times New Roman" w:cs="Times New Roman"/>
                <w:lang w:val="en-GB"/>
              </w:rPr>
              <w:t xml:space="preserve"> inhibitors) besides aspiri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620D9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208</w:t>
            </w:r>
          </w:p>
        </w:tc>
      </w:tr>
      <w:tr w:rsidR="00B862C9" w:rsidRPr="00B862C9" w14:paraId="28A9716C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3A32F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Patients &lt;18 years and ≥75 yea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81C10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79</w:t>
            </w:r>
          </w:p>
        </w:tc>
      </w:tr>
      <w:tr w:rsidR="00B862C9" w:rsidRPr="00B862C9" w14:paraId="0A2FED7A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10D63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Misse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B3794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38</w:t>
            </w:r>
          </w:p>
        </w:tc>
      </w:tr>
      <w:tr w:rsidR="00B862C9" w:rsidRPr="00B862C9" w14:paraId="52D70785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62A73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Decline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76268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  <w:tr w:rsidR="00B862C9" w:rsidRPr="00B862C9" w14:paraId="7998DE06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86E0F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2E8C6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34</w:t>
            </w:r>
          </w:p>
        </w:tc>
      </w:tr>
      <w:tr w:rsidR="00B862C9" w:rsidRPr="00B862C9" w14:paraId="37FD0465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A942C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IO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34FE5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B862C9" w:rsidRPr="00B862C9" w14:paraId="6312A376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E6871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No PCI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9710B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B862C9" w:rsidRPr="00B862C9" w14:paraId="2C0F124A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5E3D2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 xml:space="preserve">History of stroke or transient ischemic attack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1D618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B862C9" w:rsidRPr="00B862C9" w14:paraId="15D7547A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D63DE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Body weight &lt;60k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D2453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B862C9" w:rsidRPr="00B862C9" w14:paraId="424EB7D0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09B60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Cath lab tim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55730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B862C9" w:rsidRPr="00B862C9" w14:paraId="5FF98BB4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E70AA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Co-morbiditi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51C40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B862C9" w:rsidRPr="00B862C9" w14:paraId="49939602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16B09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Insufficient time to consen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3E84D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B862C9" w:rsidRPr="00B862C9" w14:paraId="40FAEBA8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EA1DE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Gastrointestinal bleeding or active peptic ulceratio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4A502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B862C9" w:rsidRPr="00B862C9" w14:paraId="715162AF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F7321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Pre-treatment with prasugrel within 7 days of randomisatio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0B6CB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862C9" w:rsidRPr="00B862C9" w14:paraId="17A55AD7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3C4B7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 xml:space="preserve">Needs coronary </w:t>
            </w:r>
            <w:r w:rsidRPr="00B862C9">
              <w:rPr>
                <w:rFonts w:ascii="Times New Roman" w:hAnsi="Times New Roman" w:cs="Times New Roman"/>
                <w:color w:val="auto"/>
                <w:lang w:val="en-GB"/>
              </w:rPr>
              <w:t>artery bypass surgery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E851B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862C9" w:rsidRPr="00B862C9" w14:paraId="4773228F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AB1AA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Oral anticoagulatio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E8C23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862C9" w:rsidRPr="00B862C9" w14:paraId="1AD3B8C4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1ADEE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Complianc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A3F1C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862C9" w:rsidRPr="00B862C9" w14:paraId="3EB16BDB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3F565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Enrolled other research projec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9F463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862C9" w:rsidRPr="00B862C9" w14:paraId="76975FB5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38DFF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Not randomised PA &lt; 40 AU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B3685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B862C9" w:rsidRPr="00B862C9" w14:paraId="664688F1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FA954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Locatio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FB7AF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B862C9" w:rsidRPr="00B862C9" w14:paraId="5D6BF4DE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0739F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Not on clopidogre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06E16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B862C9" w:rsidRPr="00B862C9" w14:paraId="58944552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DCF4E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 xml:space="preserve">Patients with increased bleeding risk.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690F7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B862C9" w:rsidRPr="00B862C9" w14:paraId="51817FBA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442B7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Intracranial neoplasm, arteriovenous malformation or aneurysm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03DD9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B862C9" w:rsidRPr="00B862C9" w14:paraId="24DE0C8B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DF0DD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No sten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E3682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B862C9" w:rsidRPr="00B862C9" w14:paraId="78C5C7F2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3F8E0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Recent major trauma or surgery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F950C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B862C9" w:rsidRPr="00B862C9" w14:paraId="69AE199F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47FE8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Non-steroidal anti-inflammatory drugs (NSAIDs) or cyclooxygenase-2 (COX-2) inhibito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BBDD3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B862C9" w:rsidRPr="00B862C9" w14:paraId="194B6DC6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9DE06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Too anxiou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77049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B862C9" w:rsidRPr="00B862C9" w14:paraId="4BFDDD68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F02D1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Internationally Normalized Ratio (INR)&gt; 1.5 at the time of screen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C0D7B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B862C9" w:rsidRPr="00B862C9" w14:paraId="1716F17D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3C1AF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A4DC9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B862C9" w:rsidRPr="00B862C9" w14:paraId="4E6A43E2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AF73D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Elective PCI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BCD27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B862C9" w:rsidRPr="00B862C9" w14:paraId="0FBE0FDA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B1289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62C9">
              <w:rPr>
                <w:rFonts w:ascii="Times New Roman" w:hAnsi="Times New Roman" w:cs="Times New Roman"/>
                <w:lang w:val="en-GB"/>
              </w:rPr>
              <w:t>Tx</w:t>
            </w:r>
            <w:proofErr w:type="spellEnd"/>
            <w:r w:rsidRPr="00B862C9">
              <w:rPr>
                <w:rFonts w:ascii="Times New Roman" w:hAnsi="Times New Roman" w:cs="Times New Roman"/>
                <w:lang w:val="en-GB"/>
              </w:rPr>
              <w:t xml:space="preserve"> and retur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2FF03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B862C9" w:rsidRPr="00B862C9" w14:paraId="5CC2BB84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2D81E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62C9">
              <w:rPr>
                <w:rFonts w:ascii="Times New Roman" w:hAnsi="Times New Roman" w:cs="Times New Roman"/>
                <w:lang w:val="en-GB"/>
              </w:rPr>
              <w:t>Hb</w:t>
            </w:r>
            <w:proofErr w:type="spellEnd"/>
            <w:r w:rsidRPr="00B862C9">
              <w:rPr>
                <w:rFonts w:ascii="Times New Roman" w:hAnsi="Times New Roman" w:cs="Times New Roman"/>
                <w:lang w:val="en-GB"/>
              </w:rPr>
              <w:t>&lt;10g/</w:t>
            </w:r>
            <w:proofErr w:type="spellStart"/>
            <w:r w:rsidRPr="00B862C9">
              <w:rPr>
                <w:rFonts w:ascii="Times New Roman" w:hAnsi="Times New Roman" w:cs="Times New Roman"/>
                <w:lang w:val="en-GB"/>
              </w:rPr>
              <w:t>dL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9BA09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862C9" w:rsidRPr="00B862C9" w14:paraId="6FE4DB31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0A566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lastRenderedPageBreak/>
              <w:t>Severe hepatic impairment (Child Pugh class C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609DA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862C9" w:rsidRPr="00B862C9" w14:paraId="282DD415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9CF54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Female patients -pregnant/planning pregnancy/not using reliable contraception/ breastfeed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38BFB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862C9" w:rsidRPr="00B862C9" w14:paraId="402FCDDE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DF071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PPCI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DC51D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862C9" w:rsidRPr="00B862C9" w14:paraId="25B03223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984E9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Reloaded with clopidogre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C8827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862C9" w:rsidRPr="00B862C9" w14:paraId="42D898D2" w14:textId="77777777" w:rsidTr="00F574D6">
        <w:trPr>
          <w:trHeight w:val="222"/>
        </w:trPr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026D4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 xml:space="preserve">PCI &gt; 72 hours from admission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E831C" w14:textId="77777777" w:rsidR="00B862C9" w:rsidRPr="00B862C9" w:rsidRDefault="00B862C9" w:rsidP="00F574D6">
            <w:pPr>
              <w:pStyle w:val="Standard"/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uppressAutoHyphens w:val="0"/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62C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0A6B8D5B" w14:textId="77777777" w:rsidR="00C13DE6" w:rsidRPr="00B862C9" w:rsidRDefault="00C13DE6">
      <w:pPr>
        <w:rPr>
          <w:rFonts w:ascii="Times New Roman" w:hAnsi="Times New Roman" w:cs="Times New Roman"/>
        </w:rPr>
      </w:pPr>
    </w:p>
    <w:sectPr w:rsidR="00C13DE6" w:rsidRPr="00B862C9" w:rsidSect="00C13D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2C9"/>
    <w:rsid w:val="002D1C87"/>
    <w:rsid w:val="00477A01"/>
    <w:rsid w:val="00B862C9"/>
    <w:rsid w:val="00C13DE6"/>
    <w:rsid w:val="00FF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2B12716"/>
  <w14:defaultImageDpi w14:val="300"/>
  <w15:docId w15:val="{7D6FE7B1-F623-4793-A890-7BA26A8F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rsid w:val="00B862C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1">
    <w:name w:val="Table Normal1"/>
    <w:rsid w:val="00B862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andard">
    <w:name w:val="Standard"/>
    <w:rsid w:val="00B862C9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  <w:tab w:val="left" w:pos="1134"/>
        <w:tab w:val="left" w:pos="1701"/>
        <w:tab w:val="left" w:pos="2268"/>
        <w:tab w:val="left" w:pos="2835"/>
      </w:tabs>
      <w:suppressAutoHyphens/>
      <w:spacing w:before="120"/>
    </w:pPr>
    <w:rPr>
      <w:rFonts w:ascii="Arial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K.</dc:creator>
  <cp:keywords/>
  <dc:description/>
  <cp:lastModifiedBy>pc</cp:lastModifiedBy>
  <cp:revision>4</cp:revision>
  <dcterms:created xsi:type="dcterms:W3CDTF">2015-05-02T22:32:00Z</dcterms:created>
  <dcterms:modified xsi:type="dcterms:W3CDTF">2015-08-14T19:44:00Z</dcterms:modified>
</cp:coreProperties>
</file>